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34DF1" w14:textId="6670D26D" w:rsidR="00AA03AB" w:rsidRPr="006734FD" w:rsidRDefault="00804042" w:rsidP="006734FD">
      <w:pPr>
        <w:pStyle w:val="Caption"/>
        <w:keepNext/>
        <w:spacing w:line="480" w:lineRule="auto"/>
        <w:contextualSpacing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bookmarkStart w:id="0" w:name="_GoBack"/>
      <w:r w:rsidR="008B21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bookmarkEnd w:id="0"/>
      <w:r w:rsidR="006734FD" w:rsidRPr="006734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.</w:t>
      </w:r>
      <w:r w:rsidR="006734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Raw data showing numbers</w:t>
      </w:r>
      <w:r w:rsidR="006734FD" w:rsidRPr="006734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dead</w:t>
      </w:r>
      <w:r w:rsidR="00AA03AB" w:rsidRPr="006734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="006734FD">
        <w:rPr>
          <w:rFonts w:ascii="Times New Roman" w:hAnsi="Times New Roman" w:cs="Times New Roman"/>
          <w:b/>
          <w:color w:val="auto"/>
          <w:sz w:val="24"/>
          <w:szCs w:val="24"/>
        </w:rPr>
        <w:t>Aphelinus</w:t>
      </w:r>
      <w:proofErr w:type="spellEnd"/>
      <w:r w:rsidR="006734F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 w:rsidR="006734FD">
        <w:rPr>
          <w:rFonts w:ascii="Times New Roman" w:hAnsi="Times New Roman" w:cs="Times New Roman"/>
          <w:b/>
          <w:color w:val="auto"/>
          <w:sz w:val="24"/>
          <w:szCs w:val="24"/>
        </w:rPr>
        <w:t>abdominalis</w:t>
      </w:r>
      <w:proofErr w:type="spellEnd"/>
      <w:r w:rsidR="006734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er cage</w:t>
      </w:r>
      <w:r w:rsidR="002C5C8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 all treatments</w:t>
      </w:r>
      <w:r w:rsidR="006734FD" w:rsidRPr="002C5C8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2C5C81" w:rsidRPr="002C5C8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2C5C81" w:rsidRPr="002C5C8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N=240 (12 cages of 20 insects) per treatment.</w:t>
      </w:r>
      <w:r w:rsidR="006734FD" w:rsidRPr="002C5C8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6734FD"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H</w:t>
      </w:r>
      <w:r w:rsidR="006734FD"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  <w:lang w:val="en-GB"/>
        </w:rPr>
        <w:t>2</w:t>
      </w:r>
      <w:r w:rsidR="006734FD"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O=control, TH=thiacloprid, TEB=tebuconazole, [</w:t>
      </w:r>
      <w:proofErr w:type="gramStart"/>
      <w:r w:rsidR="006734FD"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0.01]=</w:t>
      </w:r>
      <w:proofErr w:type="gramEnd"/>
      <w:r w:rsidR="006734FD"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one one-hundredth manufacturer’s recommended dose (MRD), [0.05]=one twentieth MRD, [0.1]=one tenth MRD, [0.5]=one half MRD, [1]=MR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846"/>
        <w:gridCol w:w="1001"/>
        <w:gridCol w:w="1155"/>
        <w:gridCol w:w="1234"/>
        <w:gridCol w:w="1076"/>
        <w:gridCol w:w="1288"/>
      </w:tblGrid>
      <w:tr w:rsidR="00923DF1" w14:paraId="1E2D7F58" w14:textId="77777777" w:rsidTr="00AA03AB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A5D07" w14:textId="06AFE07F" w:rsidR="00923DF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92FBBAB" w14:textId="2C1E6B0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Cage no.</w:t>
            </w:r>
          </w:p>
        </w:tc>
        <w:tc>
          <w:tcPr>
            <w:tcW w:w="1001" w:type="dxa"/>
            <w:tcBorders>
              <w:left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0D2D1A5D" w14:textId="0B72512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B65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F7F11" w14:textId="3B9FD2C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B65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A710A" w14:textId="7D6704E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B65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F5983" w14:textId="7434B4A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B65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</w:tcBorders>
            <w:vAlign w:val="center"/>
          </w:tcPr>
          <w:p w14:paraId="28A9B801" w14:textId="2502C86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3B65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923DF1" w14:paraId="6594B156" w14:textId="77777777" w:rsidTr="001C335A"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B10A2" w14:textId="45F7E57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3B65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63A037F" w14:textId="6F774E8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7146EBE2" w14:textId="1C532DA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50784" w14:textId="1E4B505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E0766" w14:textId="50096D8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ED9F4" w14:textId="46C19BC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C2FE5" w14:textId="36FBBC2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241BC8F8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9C0D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448E71B" w14:textId="4F0C4C7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D77F6BE" w14:textId="3E0C026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6C436" w14:textId="4A55A57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21773" w14:textId="14BC94E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A435C" w14:textId="0C81AD5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B6FD2F" w14:textId="726CE1F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08030716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15329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AF0048A" w14:textId="25DE265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6989D93" w14:textId="6DC4872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B0842" w14:textId="52B8D4B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8CA4D" w14:textId="21A89A1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5F5C5" w14:textId="65E45F4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923B8A" w14:textId="56252EA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774C2DAA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814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1E02DA1" w14:textId="5672429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5E85997B" w14:textId="2782A2D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35E58" w14:textId="17C5433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71C53" w14:textId="5C2B2A3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68B7F" w14:textId="05277A1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325DFB" w14:textId="6B7C5F0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188BD77C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6550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769DE7D" w14:textId="7871199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3894A89" w14:textId="59ACDAE8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D3D9E" w14:textId="05AFE9C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193B0" w14:textId="73E81BA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BB71A" w14:textId="568280C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AC5D80" w14:textId="1D55F0D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39CB382C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B6F8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A13B325" w14:textId="25EF3F9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0CC3F06" w14:textId="5756CBD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AA5F1" w14:textId="48A725A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CE373" w14:textId="5BF1A7F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E5E89" w14:textId="6793C27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D8A9C" w14:textId="7D2EC75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27064994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9867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30998AB" w14:textId="66679BB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232AC7E" w14:textId="37D72E4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0257B" w14:textId="4F5BFBF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AB301" w14:textId="60C47F3F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2069B" w14:textId="2A97229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342898" w14:textId="1C0EDA7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1E14955F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745F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1D2E5C6" w14:textId="2FCE5C4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2C5B1C1" w14:textId="5518447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0F4E7" w14:textId="16DD0D9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0402C" w14:textId="6D5284A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ACB4D" w14:textId="03170E3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46115A" w14:textId="00E0980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0B81C974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D683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2038588" w14:textId="1AB6051A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1C2688CD" w14:textId="1F06A8A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AE483" w14:textId="395F26CF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D265E" w14:textId="11B7E2A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5C780" w14:textId="268A1F0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B3744E" w14:textId="4335C56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1D3B2A69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B210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36DBB80" w14:textId="00E3008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23BECD02" w14:textId="5D80BCF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B7F58" w14:textId="12609B9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146F5" w14:textId="567F987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C05BC" w14:textId="1BD4A2AA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4EA3E" w14:textId="00E2A70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1DFD1186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C1C4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685A60A" w14:textId="44A34E8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203F83BC" w14:textId="2EDE800A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D7C51" w14:textId="1F3D687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71207" w14:textId="78088E4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B983E" w14:textId="477125C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C6C8C" w14:textId="36FB1B3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23DF1" w14:paraId="03A51730" w14:textId="77777777" w:rsidTr="00AA03AB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13712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488A8C40" w14:textId="7B2D5E1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14:paraId="06335483" w14:textId="28E2C278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7A3DD039" w14:textId="11DC6B3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306A021C" w14:textId="7B47287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6DDFB91F" w14:textId="5AC425B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3ACDC902" w14:textId="01E783B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53843A89" w14:textId="77777777" w:rsidTr="00AA03AB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640B22" w14:textId="5DC1E12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EB [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D0BD77D" w14:textId="5FEF140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1DCB2408" w14:textId="71E00CB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A56C2D5" w14:textId="3B5481F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D7D38D9" w14:textId="340A2D68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7FAC403" w14:textId="057CB85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3E5F23" w14:textId="1CB9898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4E0BA555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12C679D5" w14:textId="14DCB27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33C8E9C" w14:textId="71B662B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9623325" w14:textId="7CF5826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7D349" w14:textId="7199BDA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15E79" w14:textId="320DAE1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248AF" w14:textId="51DBD2D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2B3DAA" w14:textId="7935387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5DF60859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2FD27A3B" w14:textId="09C3C7F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8A806CC" w14:textId="36DBBC2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5D5FFB8" w14:textId="26CEFBF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98007" w14:textId="6DA40E1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13DB2" w14:textId="49BE45E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8B57F" w14:textId="238C80F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17AF30" w14:textId="603C599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0EE9C5A2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42AB2B94" w14:textId="0646229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BB3A029" w14:textId="4BA8E24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982FCA4" w14:textId="28FE84B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42519" w14:textId="4735DA5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038FA" w14:textId="7805F32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6A343" w14:textId="174D035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23661" w14:textId="00851B7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72F6D500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394F87CE" w14:textId="0D7B39F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B19CD44" w14:textId="4B6B5FC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15DA25F" w14:textId="7145DFE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484F7" w14:textId="20AB35C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DDAB6" w14:textId="6339CD68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C4FEF" w14:textId="3B89F3A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3592C" w14:textId="36547A6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730BD59A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025644BC" w14:textId="61E962A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2978AC8" w14:textId="517A0C8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5C19E81" w14:textId="523EDCBF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3F41F" w14:textId="50A77F7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93575" w14:textId="44D1467A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4AE6F" w14:textId="2B899F2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54A594" w14:textId="59AB2CB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7CBA4CD9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6CBFFE2B" w14:textId="16DEBC3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C869788" w14:textId="79E6BCF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5E188DB" w14:textId="23EBC0F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00310" w14:textId="2656CC5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261AA" w14:textId="6AE96B0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9A37A" w14:textId="17BB2A4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16EAA" w14:textId="47F61A0A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3C5640CC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1073673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64CA2FF" w14:textId="54009CE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515D293" w14:textId="368FABF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C2540" w14:textId="40C449F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DC58B" w14:textId="4555730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02F4D" w14:textId="7A2A8A2A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37398" w14:textId="285F2DFA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23DF1" w14:paraId="72B37EFC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1CEA0448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8B2F693" w14:textId="6B1B7CD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64AA5CFC" w14:textId="1891F2B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E2BDA" w14:textId="321A2F6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53125" w14:textId="3198533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B4875" w14:textId="3BBE0B1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F79F9F" w14:textId="04BBAF6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7DCC0DC7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1FDC0943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75C0B95" w14:textId="18397EF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1352E78" w14:textId="70C94E6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4752D" w14:textId="75D1C2D8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03969" w14:textId="0B2CDB5F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72C1D" w14:textId="52E88B9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242C80" w14:textId="3E3F6BD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4F443280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332E27F9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CC040D8" w14:textId="065238A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6845996" w14:textId="1B537A6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DB565" w14:textId="6C8C0CFF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4BEBB" w14:textId="53DB805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5DA02" w14:textId="26D713B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962E7" w14:textId="7933044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299E991C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D570D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1155E8BB" w14:textId="44648C2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14:paraId="27CE0981" w14:textId="6062A5B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264F5CDA" w14:textId="437C31A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4DA9D982" w14:textId="0E88A04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080A208E" w14:textId="2A7A169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078F9047" w14:textId="292198B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72132B81" w14:textId="77777777" w:rsidTr="00AA03AB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9131C" w14:textId="44A1348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330EEF1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5EF8127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DEA0EEA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474B081D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248329F6" w14:textId="0656B6E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6ED8BA5" w14:textId="25EAB5D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23DF1" w14:paraId="6B2A8D7D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78E9A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DA873D4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2703C6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CABBB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917749" w14:textId="560EDC4F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9A10C0" w14:textId="4C350B4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6815870" w14:textId="4AE9E469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23DF1" w14:paraId="49058A73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82D537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83A92E4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2A2234F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5665B4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88AE43" w14:textId="4B55EB8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492348D" w14:textId="43A44C9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7F6FAF0" w14:textId="4F23494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23DF1" w14:paraId="33F3091F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9D3FA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F9F0C3B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23A5204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0D52742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4FB710" w14:textId="6490BAB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2EC178" w14:textId="3E9CF83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1C0FE93" w14:textId="3CAB600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23DF1" w14:paraId="3501966E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B1BB30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7666DA8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62D97E4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CCF182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DD80C1" w14:textId="73A8BE9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FA152FE" w14:textId="1AD2100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AF99CCF" w14:textId="620F200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23DF1" w14:paraId="14F616FC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F4BCA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7FF5F91A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A62619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47B7F3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68BF0B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75D3B3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D475789" w14:textId="65C9570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23DF1" w14:paraId="63268B92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DC90D2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BACA8E0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9D7520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4726FF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3D6092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AE89B8" w14:textId="7247042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8E63906" w14:textId="5280553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23DF1" w14:paraId="19342F9C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C54B8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23F09FE4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6132B9BB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0C14D8" w14:textId="2C1DA0FA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488A179" w14:textId="4B88F4A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A7744E" w14:textId="60C249F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B25838A" w14:textId="75D7025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23DF1" w14:paraId="0C069159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132B7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347866FA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0A135560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2BEF21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25AD26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147403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576722A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70E20BFC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02BFD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B87C539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32A5F53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BE4E0D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C50C3B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73268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C99BC85" w14:textId="759CAC58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22ACF9A5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F2C24D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3E14D24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3FD39A27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3CD920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067D16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9DA86A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F6DCF0D" w14:textId="2BA7DD5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78E3D3B2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F1F333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3D0BD793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14:paraId="0A59F96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38C16D1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6F83A7B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28C5B11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14:paraId="43283771" w14:textId="4A25A35A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1960674F" w14:textId="77777777" w:rsidTr="00AA03AB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58617" w14:textId="2C96293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0.0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FA604D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6F144F78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7939A49A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36CAB72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AFA05DC" w14:textId="55F6BC32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4BFB3C6" w14:textId="269FB791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1095B168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67F3E7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904B339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45C3E1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C5DA09" w14:textId="0FAFBE89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E4A462B" w14:textId="70FFB4BB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728A4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F2EC705" w14:textId="5BBD5411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23DF1" w14:paraId="6FFF0804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C3AB29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28A2F9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4A4FA830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F4237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014087" w14:textId="595DD6E0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157327" w14:textId="62BBA3E3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5EF7F9A" w14:textId="329B8BBF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75AB786C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E36FD3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2145BA8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0B12CFAD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BB5DD83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FFD73D" w14:textId="15DD373A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F10153" w14:textId="1B04D444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FCC8F8A" w14:textId="63CB098E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23DF1" w14:paraId="4D522644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37B887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AAEDF18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31B18392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11487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14C6B4" w14:textId="22F37C14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417D54F" w14:textId="5F51C18C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15F3A73" w14:textId="037FFB56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23DF1" w14:paraId="1188D66F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92EC6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1683DBE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5B97CE09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C8140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B5F5F6" w14:textId="7E5A15AA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A9C3E5" w14:textId="31E7000A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1CD06C0" w14:textId="3FBF7E4F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23DF1" w14:paraId="5FDC7B89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971C44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5244288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B192F7A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3F2D85" w14:textId="3701C180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C204C3" w14:textId="0CB6BFA3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83D5E37" w14:textId="486919F5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55458B9" w14:textId="0FF28CD4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923DF1" w14:paraId="238F8342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7C17C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3BA9F5E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024C78D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AC5821D" w14:textId="2F7D06CA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1D657C" w14:textId="64E26C71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CB1374" w14:textId="72BB87CA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9B5EE9C" w14:textId="1FD1CCB7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23DF1" w14:paraId="3B0F20D0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AB3CE0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B4B40EA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410649F1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94F82F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60CE9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E371C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6905B6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4592B38A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6A8D59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8BD7B9A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483BAED8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AF5D86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6A3BB57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256D46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81EEDBA" w14:textId="011E52E5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3C352BF5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FE8D1A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B77DB5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0274C1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9FB96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982ED5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94984B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475F498" w14:textId="673F66E3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39634C28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E42D72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72B04747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14:paraId="6FAB58F7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1B80E468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3AC73A2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080FCCBB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14:paraId="612DE97D" w14:textId="6C3D1C89" w:rsidR="00923DF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0E2B6293" w14:textId="77777777" w:rsidTr="00AA03AB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BDDFC" w14:textId="050CB3DF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0.05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F3FBD9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B5A7BF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953833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73DE650B" w14:textId="590D2423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5D74571" w14:textId="1D12772F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E8FD000" w14:textId="331EBEB9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A63E1" w14:paraId="007AF405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715B5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4C9424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800E12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4C99D6E" w14:textId="3A39FE24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A97B1F" w14:textId="1C12EAC9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E53F57" w14:textId="208E48DC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2BB8F72" w14:textId="16FE67E9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6CF572B9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F001A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1D7BAF4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2D00B6D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73F99E" w14:textId="2CF10120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F3BDC81" w14:textId="6E1C6ACC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872899" w14:textId="16247405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A2D752F" w14:textId="4CCBEF11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A63E1" w14:paraId="07D9A32E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3F1D9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535E0EF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5A717BB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A3EEB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0A27D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A74DE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F63845C" w14:textId="678E86C6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4A81276A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55C27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C118C1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5838582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9A851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EFC02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AB9659" w14:textId="49C54216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FB3A9AD" w14:textId="508DE06B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63E1" w14:paraId="59A493B6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D1F7F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2D23364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3AE6BA7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8CD55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E1C146" w14:textId="718CA7E2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0C083A0" w14:textId="20934685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486923A" w14:textId="5FA5E75E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63E1" w14:paraId="2263A632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C3826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7C6DDE9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E0028E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2E2A05" w14:textId="04C0039F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0EBE36" w14:textId="08995DFB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A3E086" w14:textId="584C989F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2E97CC1" w14:textId="48CA78F5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1A63E1" w14:paraId="412BD09D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EB9AD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09FF94E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42BFEF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E09368" w14:textId="1EC5ABAB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83E29D" w14:textId="4FCAEC4D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994EBD" w14:textId="32C7C7E0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A6EA139" w14:textId="7FF99C55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A63E1" w14:paraId="4FE72F5D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EEE6C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1017848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143358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68A49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7F82D5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CB0BE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993A32A" w14:textId="6AF2CFB8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A63E1" w14:paraId="25EEBA37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10E9F5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AEC60C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0949870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CE4EE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9B56CE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1EA45E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2947F91" w14:textId="2763D6BB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A63E1" w14:paraId="6D442F5D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6A8FF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5D21FB9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BBD387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2C86C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3A32E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BC0199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3A1B25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499CB9B9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D9E89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1BDA32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14:paraId="0329F4F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7BA6F4E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4F0F2275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12A9C4B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14:paraId="15ED3F29" w14:textId="54BB488B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A63E1" w14:paraId="75AC774D" w14:textId="77777777" w:rsidTr="00AA03AB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5D166" w14:textId="0560D59C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0.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A8EE51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06F83FB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7CB0E91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29EB8F4B" w14:textId="648E3355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4CE50C08" w14:textId="0926FCC8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A0B7C4E" w14:textId="02A37A96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3FFE1D3C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69C34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1876446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0C2AFEC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87C1C0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C4D6581" w14:textId="3FE4A0E6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3C01F2" w14:textId="4D0CA7A4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92372F6" w14:textId="766DBD49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63E1" w14:paraId="725A355C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B466C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2DD7D44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4BF7AEE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FD2768" w14:textId="7279AF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DDC508" w14:textId="5589A626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7DC8E4F" w14:textId="758ACDA0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34C54B4" w14:textId="77A6019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A63E1" w14:paraId="00687C6D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BDFE9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58DBA2C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D002BD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9ED3D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328966" w14:textId="53EEC312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FCDC5CD" w14:textId="2A6E3579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42A28B5" w14:textId="7D8A9355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63E1" w14:paraId="7CE32CE4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7A1ED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3EFCFAC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0A2CF3F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981E7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D6F12F" w14:textId="68226FF8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EF8C70" w14:textId="43777C66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3EB81E7" w14:textId="50DAC1D3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A63E1" w14:paraId="16610694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3E2CF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164F458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A2A874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C93D28E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017ADC" w14:textId="6AF4A789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D32BA0" w14:textId="5517B5A1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53D93EF" w14:textId="33B04C7D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A63E1" w14:paraId="0C637643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460B9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5136B58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3ADF05E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F29DE1" w14:textId="525E740D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9F793C" w14:textId="1E851D8E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FACAFD" w14:textId="519FE324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E4A1DBB" w14:textId="7AB2F218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A63E1" w14:paraId="7DAB2056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BCAE5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77872A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32D35BF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7BF0C3" w14:textId="1885D43C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D06778" w14:textId="633138FD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81E3F88" w14:textId="10D37424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B78358C" w14:textId="42FC13D3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A63E1" w14:paraId="5625A6A5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04736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2ACC59D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C9F46A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663B5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FEC415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B526C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D9E8A1F" w14:textId="6FFE397D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56EDB5B8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76EA8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5610D83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5F42E03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9F6C1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02F30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32BF6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7E63E37" w14:textId="51AFA243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65546EA9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6149D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75B339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0D8255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F1C640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352A1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9CA93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615972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3E8436F8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262BC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1A6A37B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14:paraId="77E8AA8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33E282E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13C41EE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65E22EA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14:paraId="31239E7F" w14:textId="0301E4CB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A63E1" w14:paraId="2DFAB8DE" w14:textId="77777777" w:rsidTr="00AA03AB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7D93B" w14:textId="4FD7747C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0.5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BA57FA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271E989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BD07C7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84305F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E48CBC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9BEF645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1E20C00A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92E39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C328BA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4A25219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D85C0F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47D4C3" w14:textId="2B2B8F2A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BA164D" w14:textId="685CE00F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AF68388" w14:textId="41963168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A63E1" w14:paraId="19136F11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740BF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23FC9FE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2D8F6D8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6ADE76" w14:textId="6C3D65D3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E55B11" w14:textId="078B65C8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E35AF0" w14:textId="5175E7F5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A249921" w14:textId="6A196384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A63E1" w14:paraId="7794177D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989E1E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EF6AE8E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28934645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FB7FE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F65F17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4EE5A4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70AE22F" w14:textId="2668E914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63E1" w14:paraId="73B8605A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55FE5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90B00B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0626127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9E3CD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91AC8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945A0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34EDE71" w14:textId="3BB1F766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A63E1" w14:paraId="7E6A6A9B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55571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7BFAEF4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64BAACD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886C06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8FFDA5" w14:textId="031770C2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3026EB1" w14:textId="31F3BBE9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F5D6EA4" w14:textId="4CF890EA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A63E1" w14:paraId="510B1F7D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88C52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40FF508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DC197E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ED1D4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884A7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9E6B43" w14:textId="3CFC3BE3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C85B8B1" w14:textId="7BD2B118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A63E1" w14:paraId="6E981F94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C3D94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1E741F1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67DA619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DED7B0" w14:textId="42F8A930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305621D" w14:textId="74F2A2FF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91D0F1" w14:textId="10A0A482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509A8A8" w14:textId="38467E7C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A63E1" w14:paraId="2AE81AE9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0055D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70EA1AA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600D7B0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3630F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0015C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50E5D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A8E29D8" w14:textId="1EC65591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A63E1" w14:paraId="6A2FBB8A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5D358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3DAA66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62E7FA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0E4196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AEBE35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C3EFF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AD9A22F" w14:textId="1636E7C3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A63E1" w14:paraId="72C58117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3A8E8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1579978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4B6AD0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F19762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D5C90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8CC5E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5907AD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35E59F00" w14:textId="77777777" w:rsidTr="00AA03AB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F63A4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0A26976E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14:paraId="058BFE1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669EF1B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7AAB2ED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14313E5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14:paraId="40311454" w14:textId="07C2506B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A63E1" w14:paraId="39CE3B07" w14:textId="77777777" w:rsidTr="00AA03AB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CD5B84" w14:textId="1675851C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33C8A5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44948FC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125C095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FDFA68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7205356E" w14:textId="38265188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CDF9E71" w14:textId="6EE31B99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A63E1" w14:paraId="17A05D45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37BB5D8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2A00B42E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80D06E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CE9C9E" w14:textId="5E3C453F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5B2500" w14:textId="41E165F2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6A75567" w14:textId="307D50B6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C84398B" w14:textId="2A4F57AB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A63E1" w14:paraId="501D0221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7E26D66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32FB884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6A6FBD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18DD0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E3E85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558EF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659DA6A" w14:textId="5FDC333D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63E1" w14:paraId="7D15BD05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03E77BDE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628798E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070120D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56CDC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20F8B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F1C7B7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F878568" w14:textId="1C84D1EB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A63E1" w14:paraId="10447A70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46016BA4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3F8B521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5ED9ECB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5AFB93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72211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F6CAF19" w14:textId="31F85104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78624F5" w14:textId="4D1564E8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63E1" w14:paraId="314CEEE7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2E19CD57" w14:textId="77777777" w:rsidR="001A63E1" w:rsidRPr="001C335A" w:rsidRDefault="001A63E1" w:rsidP="001A6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2EE7545B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B9BE10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15A03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AF4401" w14:textId="42711871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CD0A9CA" w14:textId="6B2AE1ED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C0E728A" w14:textId="35B9BE6B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A63E1" w14:paraId="41E1DCCB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F75D46E" w14:textId="77777777" w:rsidR="001A63E1" w:rsidRPr="001C335A" w:rsidRDefault="001A63E1" w:rsidP="001A6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166368D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EBAA52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95E8BDA" w14:textId="3BE4D930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281D83" w14:textId="716585CF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00F2F8" w14:textId="59D32768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875FFC4" w14:textId="7E0C1261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1A63E1" w14:paraId="7176F061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10E02261" w14:textId="77777777" w:rsidR="001A63E1" w:rsidRPr="001C335A" w:rsidRDefault="001A63E1" w:rsidP="001A6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193936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58B41D8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69CA5F" w14:textId="4A49F378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78567C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EA3304" w14:textId="335916F9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AB3DECB" w14:textId="67D57146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A63E1" w14:paraId="7FBE5C80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7AF0A2E2" w14:textId="77777777" w:rsidR="001A63E1" w:rsidRPr="001C335A" w:rsidRDefault="001A63E1" w:rsidP="001A6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7CA5BCCC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D48D252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B9898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DCDB2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0CF3C8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952FCEF" w14:textId="5692194D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A63E1" w14:paraId="6786F599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44EF881F" w14:textId="77777777" w:rsidR="001A63E1" w:rsidRPr="001C335A" w:rsidRDefault="001A63E1" w:rsidP="001A6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3445DD3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7744332F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E6C98B9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2BB46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B5441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F01EA50" w14:textId="6C810DAE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63E1" w14:paraId="2BC7B9A4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3F88D60F" w14:textId="77777777" w:rsidR="001A63E1" w:rsidRPr="001C335A" w:rsidRDefault="001A63E1" w:rsidP="001A6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7F88D15E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3ED4EDC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B28AB1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7F5FE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8ECBDA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72F471B" w14:textId="6D88ED39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A63E1" w14:paraId="62EEA48F" w14:textId="77777777" w:rsidTr="00AA03AB"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28299276" w14:textId="77777777" w:rsidR="001A63E1" w:rsidRPr="001C335A" w:rsidRDefault="001A63E1" w:rsidP="001A6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5DE47016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14:paraId="1FACF72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934480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B7C375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D23AFD" w14:textId="77777777" w:rsidR="001A63E1" w:rsidRPr="001C335A" w:rsidRDefault="001A63E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92DF3CC" w14:textId="0A90464B" w:rsidR="001A63E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554ECB79" w14:textId="30DD9A71" w:rsidR="00AA03AB" w:rsidRDefault="00AA03AB"/>
    <w:sectPr w:rsidR="00AA03AB" w:rsidSect="00923D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DF1"/>
    <w:rsid w:val="001A63E1"/>
    <w:rsid w:val="001C335A"/>
    <w:rsid w:val="002C5C81"/>
    <w:rsid w:val="003B657D"/>
    <w:rsid w:val="004E794A"/>
    <w:rsid w:val="005F34CC"/>
    <w:rsid w:val="00661CE8"/>
    <w:rsid w:val="006734FD"/>
    <w:rsid w:val="006E3391"/>
    <w:rsid w:val="00804042"/>
    <w:rsid w:val="008B2123"/>
    <w:rsid w:val="00923DF1"/>
    <w:rsid w:val="00AA03AB"/>
    <w:rsid w:val="00AF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48ABC"/>
  <w15:chartTrackingRefBased/>
  <w15:docId w15:val="{1D34657E-7955-9141-9CF6-2B165A8AB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03A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Caitlin Washburn</cp:lastModifiedBy>
  <cp:revision>2</cp:revision>
  <dcterms:created xsi:type="dcterms:W3CDTF">2019-02-06T15:20:00Z</dcterms:created>
  <dcterms:modified xsi:type="dcterms:W3CDTF">2019-02-06T15:20:00Z</dcterms:modified>
</cp:coreProperties>
</file>